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118D" w:rsidRPr="00B64DDE" w:rsidRDefault="00E7793F" w:rsidP="00C92907">
      <w:pPr>
        <w:pStyle w:val="MDPI51figurecaption"/>
        <w:spacing w:before="0" w:after="0" w:line="480" w:lineRule="auto"/>
        <w:ind w:left="0" w:right="425"/>
        <w:jc w:val="both"/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t>Supplementary</w:t>
      </w:r>
      <w:r w:rsidR="00B64DDE"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t xml:space="preserve"> </w:t>
      </w:r>
      <w:r w:rsidR="000A679C" w:rsidRPr="00B64DDE">
        <w:rPr>
          <w:rFonts w:ascii="Times New Roman" w:eastAsiaTheme="minorEastAsia" w:hAnsi="Times New Roman" w:hint="eastAsia"/>
          <w:b/>
          <w:color w:val="000000" w:themeColor="text1"/>
          <w:szCs w:val="18"/>
          <w:lang w:eastAsia="zh-CN"/>
        </w:rPr>
        <w:t>T</w:t>
      </w:r>
      <w:r w:rsidR="00B64DDE"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t xml:space="preserve">able </w:t>
      </w:r>
      <w:r w:rsidR="000A679C" w:rsidRPr="00B64DDE"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t xml:space="preserve">1 </w:t>
      </w:r>
      <w:r w:rsidR="000A679C" w:rsidRPr="00B64DDE">
        <w:rPr>
          <w:rFonts w:ascii="Times New Roman" w:eastAsiaTheme="minorEastAsia" w:hAnsi="Times New Roman"/>
          <w:color w:val="000000" w:themeColor="text1"/>
          <w:szCs w:val="18"/>
          <w:lang w:eastAsia="zh-CN"/>
        </w:rPr>
        <w:t>Summary of RNA quality</w:t>
      </w:r>
      <w:r w:rsidR="00221F78" w:rsidRPr="00B64DDE">
        <w:rPr>
          <w:rFonts w:ascii="Times New Roman" w:eastAsiaTheme="minorEastAsia" w:hAnsi="Times New Roman"/>
          <w:color w:val="000000" w:themeColor="text1"/>
          <w:szCs w:val="18"/>
          <w:lang w:eastAsia="zh-CN"/>
        </w:rPr>
        <w:t>.</w:t>
      </w:r>
      <w:r w:rsidR="000A679C" w:rsidRPr="00B64DDE">
        <w:rPr>
          <w:rFonts w:ascii="Times New Roman" w:eastAsiaTheme="minorEastAsia" w:hAnsi="Times New Roman"/>
          <w:color w:val="000000" w:themeColor="text1"/>
          <w:szCs w:val="18"/>
          <w:lang w:eastAsia="zh-CN"/>
        </w:rPr>
        <w:t xml:space="preserve">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276"/>
        <w:gridCol w:w="1801"/>
        <w:gridCol w:w="1318"/>
        <w:gridCol w:w="1134"/>
        <w:gridCol w:w="1417"/>
        <w:gridCol w:w="1276"/>
      </w:tblGrid>
      <w:tr w:rsidR="00B64DDE" w:rsidRPr="00B64DDE" w:rsidTr="00B602F8">
        <w:trPr>
          <w:trHeight w:val="290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Sample Code</w:t>
            </w:r>
          </w:p>
        </w:tc>
        <w:tc>
          <w:tcPr>
            <w:tcW w:w="18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Concentration (ng/μL)</w:t>
            </w:r>
          </w:p>
        </w:tc>
        <w:tc>
          <w:tcPr>
            <w:tcW w:w="13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Volumme (μL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Amount (μg)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OD</w:t>
            </w: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vertAlign w:val="subscript"/>
                <w:lang w:eastAsia="zh-CN"/>
              </w:rPr>
              <w:t>260/28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OD</w:t>
            </w: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vertAlign w:val="subscript"/>
                <w:lang w:eastAsia="zh-CN"/>
              </w:rPr>
              <w:t>260/230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IF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88.56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5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22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IF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63.04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6.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8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IF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11.36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4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3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74.71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2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50.64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0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34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47.25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5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25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_IF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71.52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74 </w:t>
            </w:r>
          </w:p>
        </w:tc>
      </w:tr>
      <w:tr w:rsidR="00B64DDE" w:rsidRPr="00B64DDE" w:rsidTr="00B602F8">
        <w:trPr>
          <w:trHeight w:val="2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_IF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34.95 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5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2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28 </w:t>
            </w:r>
          </w:p>
        </w:tc>
      </w:tr>
      <w:tr w:rsidR="00B64DDE" w:rsidRPr="00B64DDE" w:rsidTr="00B602F8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_IF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90.54 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6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A679C" w:rsidRPr="00B64DDE" w:rsidRDefault="000A679C" w:rsidP="00B602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28 </w:t>
            </w:r>
          </w:p>
        </w:tc>
      </w:tr>
    </w:tbl>
    <w:p w:rsidR="00B7118D" w:rsidRPr="00B64DDE" w:rsidRDefault="00221F78" w:rsidP="00834D30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0A679C" w:rsidRPr="00B64DDE" w:rsidRDefault="000A679C" w:rsidP="00C92907">
      <w:pPr>
        <w:pStyle w:val="MDPI51figurecaption"/>
        <w:spacing w:before="0" w:after="0" w:line="480" w:lineRule="auto"/>
        <w:ind w:left="0" w:right="425"/>
        <w:jc w:val="both"/>
        <w:rPr>
          <w:rFonts w:ascii="Times New Roman" w:hAnsi="Times New Roman"/>
          <w:b/>
          <w:color w:val="000000" w:themeColor="text1"/>
          <w:szCs w:val="18"/>
        </w:rPr>
        <w:sectPr w:rsidR="000A679C" w:rsidRPr="00B64DDE" w:rsidSect="000A679C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564985" w:rsidRPr="00B64DDE" w:rsidRDefault="00E7793F" w:rsidP="00C92907">
      <w:pPr>
        <w:pStyle w:val="MDPI51figurecaption"/>
        <w:spacing w:before="0" w:after="0" w:line="480" w:lineRule="auto"/>
        <w:ind w:left="0" w:right="425"/>
        <w:jc w:val="both"/>
        <w:rPr>
          <w:rFonts w:ascii="Times New Roman" w:hAnsi="Times New Roman"/>
          <w:bCs/>
          <w:color w:val="000000" w:themeColor="text1"/>
          <w:szCs w:val="18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hAnsi="Times New Roman"/>
          <w:b/>
          <w:color w:val="000000" w:themeColor="text1"/>
          <w:szCs w:val="18"/>
        </w:rPr>
        <w:t xml:space="preserve"> Table </w:t>
      </w:r>
      <w:r w:rsidR="00834D30" w:rsidRPr="00B64DDE">
        <w:rPr>
          <w:rFonts w:ascii="Times New Roman" w:hAnsi="Times New Roman"/>
          <w:b/>
          <w:color w:val="000000" w:themeColor="text1"/>
          <w:szCs w:val="18"/>
        </w:rPr>
        <w:t>2</w:t>
      </w:r>
      <w:r w:rsidR="00564985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F50DA1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Prim</w:t>
      </w:r>
      <w:r w:rsidR="00DC1ABF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ers sequences of eight random</w:t>
      </w:r>
      <w:r w:rsidR="00F50DA1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genes used for quantitative real-time PCR (qRT-PCR) an</w:t>
      </w:r>
      <w:r w:rsidR="00DC1ABF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a</w:t>
      </w:r>
      <w:r w:rsidR="00F50DA1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lysis</w:t>
      </w:r>
      <w:r w:rsidR="00564985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1560"/>
        <w:gridCol w:w="2976"/>
        <w:gridCol w:w="1134"/>
        <w:gridCol w:w="1843"/>
        <w:gridCol w:w="1134"/>
        <w:gridCol w:w="2693"/>
        <w:gridCol w:w="2694"/>
      </w:tblGrid>
      <w:tr w:rsidR="00B64DDE" w:rsidRPr="00B64DDE" w:rsidTr="008F755F">
        <w:trPr>
          <w:trHeight w:val="29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Gene ID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Encoded protei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 xml:space="preserve">Chromosome 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 xml:space="preserve">Position (bp) 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Exon count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Forward primer (5' to 3')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Reverse primer (5' to 3')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00001d0441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hrunken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19979958..2199915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ATGGGATTGACAGGTTGGAA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CGCCCAAAATGATAGCAGAT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00001d03723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oluble starch synthase 2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17124074..1171282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CCTGACACCGATGGTATTG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CATCATCTGCACCAACCCT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00001d00305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utative threonine aldolase family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30708193..307112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AGGCGGTGGAATGAGAC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TCTTCAGTCCCTCTGCCAAA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00001d02098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Unknow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39074711..139076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AGCGAGGTGAAGGAGAGG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CAGTAGCAGATGAGCGTGTG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YM_newGene_41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Dolichyl-diphosphooligosaccharide--protein glycosyltransferase 67 kDa subun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32448..2324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TATCAGATTGCCTGGTGGG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AGGTAAGTAGGAGAACGGGG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00001d01776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</w:t>
            </w:r>
            <w:r w:rsidR="00EF5E06"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utative cytochrome P450 superfamily protein precurs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06138077..2061403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TGGCGTCCATCCTGTCCT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GGGAGCAACCTCGAATCG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00001d04378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hreonine synth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10000316..210002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CTTGAGGGGCAGAAGACA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CTCAAACCCCTTGTAGAATGC</w:t>
            </w:r>
          </w:p>
        </w:tc>
      </w:tr>
      <w:tr w:rsidR="00B64DDE" w:rsidRPr="00B64DDE" w:rsidTr="008F755F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YM_newGene_733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MLO-like protein 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8F755F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42926056..142926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AGGAAACCAATGATCCCACAC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CAAGTTTCATCAAAGCAAGGT</w:t>
            </w:r>
          </w:p>
        </w:tc>
      </w:tr>
      <w:tr w:rsidR="00B64DDE" w:rsidRPr="00B64DDE" w:rsidTr="008F755F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i/>
                <w:color w:val="000000" w:themeColor="text1"/>
                <w:sz w:val="16"/>
                <w:szCs w:val="16"/>
                <w:lang w:eastAsia="zh-CN"/>
              </w:rPr>
              <w:t>ZmActin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ctin-1 isoform X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 w:hint="eastAsia"/>
                <w:color w:val="000000" w:themeColor="text1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02413768..1024175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EF5E06" w:rsidRPr="00B64DDE" w:rsidRDefault="008F755F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GATTGAGCATGGCATTGTCA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5E06" w:rsidRPr="00B64DDE" w:rsidRDefault="00EF5E06" w:rsidP="00E060ED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CCACTAGCGTACAACGAA</w:t>
            </w:r>
          </w:p>
        </w:tc>
      </w:tr>
    </w:tbl>
    <w:p w:rsidR="00160550" w:rsidRPr="00B64DDE" w:rsidRDefault="00160550" w:rsidP="00C92907">
      <w:pPr>
        <w:pStyle w:val="MDPI51figurecaption"/>
        <w:spacing w:before="0" w:after="0" w:line="480" w:lineRule="auto"/>
        <w:ind w:left="0" w:right="425"/>
        <w:jc w:val="both"/>
        <w:rPr>
          <w:rFonts w:ascii="Times New Roman" w:hAnsi="Times New Roman"/>
          <w:b/>
          <w:color w:val="000000" w:themeColor="text1"/>
          <w:szCs w:val="18"/>
        </w:rPr>
      </w:pPr>
    </w:p>
    <w:p w:rsidR="00EF5E06" w:rsidRPr="00B64DDE" w:rsidRDefault="00EF5E06" w:rsidP="00C92907">
      <w:pPr>
        <w:pStyle w:val="MDPI51figurecaption"/>
        <w:spacing w:before="0" w:after="0" w:line="480" w:lineRule="auto"/>
        <w:ind w:left="0" w:right="425"/>
        <w:jc w:val="both"/>
        <w:rPr>
          <w:rFonts w:ascii="Times New Roman" w:hAnsi="Times New Roman"/>
          <w:b/>
          <w:color w:val="000000" w:themeColor="text1"/>
          <w:szCs w:val="18"/>
        </w:rPr>
        <w:sectPr w:rsidR="00EF5E06" w:rsidRPr="00B64DDE" w:rsidSect="00E060ED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7228A5" w:rsidRPr="00B64DDE" w:rsidRDefault="00E7793F" w:rsidP="00137BF8">
      <w:pPr>
        <w:adjustRightInd w:val="0"/>
        <w:snapToGrid w:val="0"/>
        <w:spacing w:line="480" w:lineRule="auto"/>
        <w:rPr>
          <w:rFonts w:eastAsiaTheme="minorEastAsia"/>
          <w:color w:val="000000" w:themeColor="text1"/>
          <w:szCs w:val="18"/>
          <w:lang w:eastAsia="zh-CN"/>
        </w:rPr>
      </w:pPr>
      <w:r w:rsidRPr="00E7793F">
        <w:rPr>
          <w:b/>
          <w:color w:val="000000" w:themeColor="text1"/>
          <w:sz w:val="18"/>
          <w:szCs w:val="18"/>
        </w:rPr>
        <w:lastRenderedPageBreak/>
        <w:t>Supplementary</w:t>
      </w:r>
      <w:r w:rsidR="00B64DDE">
        <w:rPr>
          <w:b/>
          <w:color w:val="000000" w:themeColor="text1"/>
          <w:sz w:val="18"/>
          <w:szCs w:val="18"/>
        </w:rPr>
        <w:t xml:space="preserve"> Table </w:t>
      </w:r>
      <w:r w:rsidR="00834D30" w:rsidRPr="00B64DDE">
        <w:rPr>
          <w:b/>
          <w:color w:val="000000" w:themeColor="text1"/>
          <w:sz w:val="18"/>
          <w:szCs w:val="18"/>
        </w:rPr>
        <w:t>3</w:t>
      </w:r>
      <w:r w:rsidR="007228A5" w:rsidRPr="00B64DDE">
        <w:rPr>
          <w:b/>
          <w:color w:val="000000" w:themeColor="text1"/>
          <w:sz w:val="18"/>
          <w:szCs w:val="18"/>
        </w:rPr>
        <w:t xml:space="preserve"> </w:t>
      </w:r>
      <w:r w:rsidR="007228A5" w:rsidRPr="00B64DDE">
        <w:rPr>
          <w:bCs/>
          <w:color w:val="000000" w:themeColor="text1"/>
          <w:sz w:val="18"/>
          <w:szCs w:val="18"/>
          <w:lang w:eastAsia="zh-CN"/>
        </w:rPr>
        <w:t xml:space="preserve">The </w:t>
      </w:r>
      <w:r w:rsidR="00900C5E" w:rsidRPr="00B64DDE">
        <w:rPr>
          <w:bCs/>
          <w:color w:val="000000" w:themeColor="text1"/>
          <w:sz w:val="18"/>
          <w:szCs w:val="18"/>
          <w:lang w:eastAsia="zh-CN"/>
        </w:rPr>
        <w:t xml:space="preserve">annotation </w:t>
      </w:r>
      <w:r w:rsidR="007228A5" w:rsidRPr="00B64DDE">
        <w:rPr>
          <w:bCs/>
          <w:color w:val="000000" w:themeColor="text1"/>
          <w:sz w:val="18"/>
          <w:szCs w:val="18"/>
          <w:lang w:eastAsia="zh-CN"/>
        </w:rPr>
        <w:t xml:space="preserve">information of 56 detected volatile flavors in </w:t>
      </w:r>
      <w:r w:rsidR="005D66D1" w:rsidRPr="00B64DDE">
        <w:rPr>
          <w:bCs/>
          <w:color w:val="000000" w:themeColor="text1"/>
          <w:sz w:val="18"/>
          <w:szCs w:val="18"/>
          <w:lang w:eastAsia="zh-CN"/>
        </w:rPr>
        <w:t>grains of “Jingkenuo</w:t>
      </w:r>
      <w:r w:rsidR="00834D30" w:rsidRPr="00B64DDE">
        <w:rPr>
          <w:bCs/>
          <w:color w:val="000000" w:themeColor="text1"/>
          <w:sz w:val="18"/>
          <w:szCs w:val="18"/>
          <w:lang w:eastAsia="zh-CN"/>
        </w:rPr>
        <w:t xml:space="preserve"> </w:t>
      </w:r>
      <w:r w:rsidR="005D66D1" w:rsidRPr="00B64DDE">
        <w:rPr>
          <w:bCs/>
          <w:color w:val="000000" w:themeColor="text1"/>
          <w:sz w:val="18"/>
          <w:szCs w:val="18"/>
          <w:lang w:eastAsia="zh-CN"/>
        </w:rPr>
        <w:t>2000” at</w:t>
      </w:r>
      <w:r w:rsidR="007228A5" w:rsidRPr="00B64DDE">
        <w:rPr>
          <w:bCs/>
          <w:color w:val="000000" w:themeColor="text1"/>
          <w:sz w:val="18"/>
          <w:szCs w:val="18"/>
          <w:lang w:eastAsia="zh-CN"/>
        </w:rPr>
        <w:t xml:space="preserve"> </w:t>
      </w:r>
      <w:r w:rsidR="005D66D1" w:rsidRPr="00B64DDE">
        <w:rPr>
          <w:color w:val="000000" w:themeColor="text1"/>
          <w:sz w:val="18"/>
          <w:szCs w:val="18"/>
        </w:rPr>
        <w:t>15 days after pollination</w:t>
      </w:r>
      <w:r w:rsidR="005D66D1" w:rsidRPr="00B64DDE">
        <w:rPr>
          <w:bCs/>
          <w:color w:val="000000" w:themeColor="text1"/>
          <w:sz w:val="18"/>
          <w:szCs w:val="18"/>
          <w:lang w:eastAsia="zh-CN"/>
        </w:rPr>
        <w:t xml:space="preserve"> under three</w:t>
      </w:r>
      <w:r w:rsidR="007228A5" w:rsidRPr="00B64DDE">
        <w:rPr>
          <w:bCs/>
          <w:color w:val="000000" w:themeColor="text1"/>
          <w:sz w:val="18"/>
          <w:szCs w:val="18"/>
          <w:lang w:eastAsia="zh-CN"/>
        </w:rPr>
        <w:t xml:space="preserve"> N treatments.</w:t>
      </w:r>
    </w:p>
    <w:tbl>
      <w:tblPr>
        <w:tblW w:w="14601" w:type="dxa"/>
        <w:tblInd w:w="-284" w:type="dxa"/>
        <w:tblLook w:val="04A0" w:firstRow="1" w:lastRow="0" w:firstColumn="1" w:lastColumn="0" w:noHBand="0" w:noVBand="1"/>
      </w:tblPr>
      <w:tblGrid>
        <w:gridCol w:w="2884"/>
        <w:gridCol w:w="3212"/>
        <w:gridCol w:w="2835"/>
        <w:gridCol w:w="2552"/>
        <w:gridCol w:w="3118"/>
      </w:tblGrid>
      <w:tr w:rsidR="00B64DDE" w:rsidRPr="00B64DDE" w:rsidTr="00137BF8">
        <w:trPr>
          <w:trHeight w:val="290"/>
        </w:trPr>
        <w:tc>
          <w:tcPr>
            <w:tcW w:w="28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Metabolite</w:t>
            </w:r>
          </w:p>
        </w:tc>
        <w:tc>
          <w:tcPr>
            <w:tcW w:w="3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KEGG Compount Nam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Super.Class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Class</w:t>
            </w:r>
          </w:p>
        </w:tc>
        <w:tc>
          <w:tcPr>
            <w:tcW w:w="31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Sub.Clas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,4,7,10,13,16-Hexaoxacyclooctadec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,4,7,10,13,16-Hexaoxacyclooctadec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ic oxygen compou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ooxygen compoun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,7-Octanediol, 3,7-di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5-Crown-5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-Butanol, 3-methoxy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-Butanol, 3-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1-Undecy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,4-Di-tert-butylphenol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,4-Di-tert-butylphen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Benzeno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Benzene and substituted derivativ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henylprop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-Heptanol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-Hexadecanol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-Methoxy-4-vinylphenol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-Methoxy-4-vinylphen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Benzenoi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heno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Methoxyphenol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-Tridecanol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3-Heptanol, 2-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7-Hexadecenoic acid, methyl ester, (Z)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cetic acid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cetylglyc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ic acids and derivativ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arboxylic acids and derivativ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mino acids, peptides, and analogu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cetoin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ceto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ic oxygen compou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ooxygen compoun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arbonyl compound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lyl 2-ethyl butyrat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2-Propenyl 2-ethylbutano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 est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rgini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rginine hydrochlorid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ic acids and derivativ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arboxylic acids and derivativ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mino acids, peptides, and analogu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Butanal, 3-hydroxy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Butyrolacto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amma-Butyrolacto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oheterocyclic compou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acton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amma butyrolacto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is-7-Hexadecenoic acid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cloheptasiloxane, tetradeca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clohexasiloxane, dodeca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clononasiloxane, octadeca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clooctasiloxane, hexadeca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clopentasiloxane, deca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clotetrasiloxane, octa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ystathionine, 2TMS derivativ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lastRenderedPageBreak/>
              <w:t>d-Mannos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D-Mann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ic oxygen compou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ooxygen compoun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Carbohydrates and carbohydrate conjugat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Dodec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N-Dodec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drocarb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aturated hydrocarb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k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Dodecane, 1-methoxy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-2-Hexenyl benzoat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anol, 2-(hexadecyloxy)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anol, 2-(methylamino)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oxy(dimethyl)isopropylsil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yl 9-hexadecenoat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yl 9-hexadeceno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 est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uran, 2-pent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ptacos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ptacos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drocarb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aturated hydrocarb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k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ptaethylene glycol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ptaethylene glyco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ic oxygen compound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rganooxygen compoun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xadec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xadec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drocarb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aturated hydrocarb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k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xadecanoic acid, ethyl este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yl hexadecano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 est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exadecanoic acid, methyl este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Methyl stearat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Methyl stea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 est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n-Nonadecanol-1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Nonadec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Nonadec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drocarb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aturated hydrocarb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k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ctadecane, 1-(ethenyloxy)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ctadecanoic acid, ethyl este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yl stea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 est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almitoleic acid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almitelaidic ac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s and conjugat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etradec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etradec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drocarb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aturated hydrocarb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k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etradecane, 1-chloro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etradecanoic acid, ethyl ester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Ethyl tetradecano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y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Fatty acid ester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rans-Sesquisabinene hydrat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rideca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rideca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drocarbon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aturated hydrocarbon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lkane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ridecane, 3-methyl-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lange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lange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Lipids and lipid-like molecul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Prenol lipid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esquiterpenoids</w:t>
            </w:r>
          </w:p>
        </w:tc>
      </w:tr>
      <w:tr w:rsidR="00B64DDE" w:rsidRPr="00B64DDE" w:rsidTr="00137BF8">
        <w:trPr>
          <w:trHeight w:val="280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..-Elemene</w:t>
            </w:r>
          </w:p>
        </w:tc>
        <w:tc>
          <w:tcPr>
            <w:tcW w:w="3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color w:val="000000" w:themeColor="text1"/>
                <w:sz w:val="20"/>
                <w:lang w:eastAsia="zh-CN"/>
              </w:rPr>
            </w:pPr>
          </w:p>
        </w:tc>
      </w:tr>
      <w:tr w:rsidR="00B64DDE" w:rsidRPr="00B64DDE" w:rsidTr="00137BF8">
        <w:trPr>
          <w:trHeight w:val="290"/>
        </w:trPr>
        <w:tc>
          <w:tcPr>
            <w:tcW w:w="2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3-Heptanone, 2-methyl-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550" w:rsidRPr="00B64DDE" w:rsidRDefault="00160550" w:rsidP="005D66D1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　</w:t>
            </w:r>
          </w:p>
        </w:tc>
      </w:tr>
    </w:tbl>
    <w:p w:rsidR="00B8424B" w:rsidRPr="00B64DDE" w:rsidRDefault="00B8424B" w:rsidP="00137BF8">
      <w:pPr>
        <w:rPr>
          <w:rFonts w:eastAsiaTheme="minorEastAsia"/>
          <w:color w:val="000000" w:themeColor="text1"/>
          <w:lang w:eastAsia="zh-CN"/>
        </w:rPr>
        <w:sectPr w:rsidR="00B8424B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A640D4" w:rsidRPr="00B64DDE" w:rsidRDefault="00E7793F" w:rsidP="00C92907">
      <w:pPr>
        <w:pStyle w:val="MDPI51figurecaption"/>
        <w:spacing w:before="0" w:after="0" w:line="480" w:lineRule="auto"/>
        <w:ind w:left="0" w:right="425"/>
        <w:jc w:val="both"/>
        <w:rPr>
          <w:rFonts w:ascii="Times New Roman" w:hAnsi="Times New Roman"/>
          <w:bCs/>
          <w:color w:val="000000" w:themeColor="text1"/>
          <w:szCs w:val="18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A640D4" w:rsidRPr="00B64DDE">
        <w:rPr>
          <w:rFonts w:ascii="Times New Roman" w:hAnsi="Times New Roman"/>
          <w:b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4</w:t>
      </w:r>
      <w:r w:rsidR="00A640D4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A640D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Summary of quality preprocessing of RNA</w:t>
      </w:r>
      <w:r w:rsidR="00C968C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-</w:t>
      </w:r>
      <w:r w:rsidR="00A640D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sequencing (RNA-Seq) data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160"/>
        <w:gridCol w:w="1392"/>
        <w:gridCol w:w="992"/>
        <w:gridCol w:w="1276"/>
        <w:gridCol w:w="1276"/>
        <w:gridCol w:w="708"/>
        <w:gridCol w:w="993"/>
        <w:gridCol w:w="839"/>
      </w:tblGrid>
      <w:tr w:rsidR="00B64DDE" w:rsidRPr="00B64DDE" w:rsidTr="008814A8">
        <w:trPr>
          <w:trHeight w:val="290"/>
        </w:trPr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14A8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Sample</w:t>
            </w:r>
            <w:r w:rsidR="008814A8"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  <w:p w:rsidR="00C21B8C" w:rsidRPr="00B64DDE" w:rsidRDefault="008814A8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codes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Clean date size (bp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Total read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Q20 percentage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Q30 percentage (%)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GC (%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Mapped read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Mapping rate (%)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IF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8,006,762,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9,104,2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3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5,170,9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99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I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7,887,854,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8,251,0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6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3.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4,275,1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76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IF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,244,744,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6,649,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3.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3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2,071,9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92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92907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8,930,632,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4,635,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4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0,138,6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77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8,198,208,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0,178,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4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6,068,5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81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3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6,532,706,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0,009,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3.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36,756,8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87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_IF1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8,197,492,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9,674,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6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1.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3.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5,153,8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0.90</w:t>
            </w:r>
          </w:p>
        </w:tc>
      </w:tr>
      <w:tr w:rsidR="00B64DDE" w:rsidRPr="00B64DDE" w:rsidTr="008814A8">
        <w:trPr>
          <w:trHeight w:val="280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_IF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7,421,565,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5,592,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3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2,013,4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15</w:t>
            </w:r>
          </w:p>
        </w:tc>
      </w:tr>
      <w:tr w:rsidR="00B64DDE" w:rsidRPr="00B64DDE" w:rsidTr="008814A8">
        <w:trPr>
          <w:trHeight w:val="290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OF_IF3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8,060,241,9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8,490,6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7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2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54.3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43,757,9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1B8C" w:rsidRPr="00B64DDE" w:rsidRDefault="00C21B8C" w:rsidP="00137BF8">
            <w:pPr>
              <w:adjustRightInd w:val="0"/>
              <w:snapToGrid w:val="0"/>
              <w:spacing w:line="240" w:lineRule="auto"/>
              <w:jc w:val="center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90.24</w:t>
            </w:r>
          </w:p>
        </w:tc>
      </w:tr>
    </w:tbl>
    <w:p w:rsidR="00834D30" w:rsidRPr="00B64DDE" w:rsidRDefault="00834D30" w:rsidP="00834D30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AC2746" w:rsidRPr="00B64DDE" w:rsidRDefault="00AC2746" w:rsidP="00C92907">
      <w:pPr>
        <w:pStyle w:val="MDPI51figurecaption"/>
        <w:spacing w:before="0" w:after="0" w:line="480" w:lineRule="auto"/>
        <w:ind w:left="0"/>
        <w:jc w:val="center"/>
        <w:rPr>
          <w:rFonts w:ascii="Times New Roman" w:eastAsia="宋体" w:hAnsi="Times New Roman"/>
          <w:b/>
          <w:bCs/>
          <w:color w:val="000000" w:themeColor="text1"/>
          <w:szCs w:val="18"/>
        </w:rPr>
        <w:sectPr w:rsidR="00AC2746" w:rsidRPr="00B64DDE" w:rsidSect="00A640D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:rsidR="00AC2746" w:rsidRPr="00B64DDE" w:rsidRDefault="00E7793F" w:rsidP="00137BF8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ascii="Times New Roman" w:hAnsi="Times New Roman"/>
          <w:bCs/>
          <w:color w:val="000000" w:themeColor="text1"/>
          <w:szCs w:val="18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AC2746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5</w:t>
      </w:r>
      <w:r w:rsidR="00DE4F55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8814A8" w:rsidRPr="00B64DDE">
        <w:rPr>
          <w:rFonts w:ascii="Times New Roman" w:hAnsi="Times New Roman"/>
          <w:color w:val="000000" w:themeColor="text1"/>
          <w:szCs w:val="18"/>
        </w:rPr>
        <w:t xml:space="preserve">Expression profiles and function annotations of </w:t>
      </w:r>
      <w:r w:rsidR="00DE4F55" w:rsidRPr="00B64DDE">
        <w:rPr>
          <w:rFonts w:ascii="Times New Roman" w:hAnsi="Times New Roman"/>
          <w:color w:val="000000" w:themeColor="text1"/>
          <w:szCs w:val="18"/>
        </w:rPr>
        <w:t>18</w:t>
      </w:r>
      <w:r w:rsidR="00DE4F55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core conser</w:t>
      </w:r>
      <w:r w:rsidR="004B7BC7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ved </w:t>
      </w:r>
      <w:r w:rsidR="00C968C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4B7BC7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C968C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4B7BC7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 </w:t>
      </w:r>
      <w:r w:rsidR="00C968C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three</w:t>
      </w:r>
      <w:r w:rsidR="00DE4F55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groups.</w:t>
      </w:r>
    </w:p>
    <w:tbl>
      <w:tblPr>
        <w:tblW w:w="13755" w:type="dxa"/>
        <w:tblLook w:val="04A0" w:firstRow="1" w:lastRow="0" w:firstColumn="1" w:lastColumn="0" w:noHBand="0" w:noVBand="1"/>
      </w:tblPr>
      <w:tblGrid>
        <w:gridCol w:w="1638"/>
        <w:gridCol w:w="901"/>
        <w:gridCol w:w="1141"/>
        <w:gridCol w:w="1203"/>
        <w:gridCol w:w="6457"/>
        <w:gridCol w:w="2415"/>
      </w:tblGrid>
      <w:tr w:rsidR="00B64DDE" w:rsidRPr="00B64DDE" w:rsidTr="00BD5009">
        <w:trPr>
          <w:trHeight w:val="290"/>
        </w:trPr>
        <w:tc>
          <w:tcPr>
            <w:tcW w:w="16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Gene_ID</w:t>
            </w:r>
          </w:p>
        </w:tc>
        <w:tc>
          <w:tcPr>
            <w:tcW w:w="324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log2</w:t>
            </w:r>
            <w:r w:rsidR="00DE4F55"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Fold</w:t>
            </w:r>
            <w:r w:rsidR="00C968CE"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-</w:t>
            </w: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Change</w:t>
            </w:r>
          </w:p>
        </w:tc>
        <w:tc>
          <w:tcPr>
            <w:tcW w:w="887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074B0" w:rsidRPr="00B64DDE" w:rsidRDefault="00156714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                      </w:t>
            </w:r>
            <w:r w:rsidR="003074B0"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GO_annotation</w:t>
            </w: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 xml:space="preserve">                                           </w:t>
            </w:r>
            <w:r w:rsidR="003074B0"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Nr_annotation</w:t>
            </w:r>
          </w:p>
        </w:tc>
      </w:tr>
      <w:tr w:rsidR="00B64DDE" w:rsidRPr="00B64DDE" w:rsidTr="00BD5009">
        <w:trPr>
          <w:trHeight w:val="210"/>
        </w:trPr>
        <w:tc>
          <w:tcPr>
            <w:tcW w:w="16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OF_vs_IF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IF_vs_OF_IF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  <w:t>OF_vs_OF_IF</w:t>
            </w:r>
          </w:p>
        </w:tc>
        <w:tc>
          <w:tcPr>
            <w:tcW w:w="8872" w:type="dxa"/>
            <w:gridSpan w:val="2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074B0" w:rsidRPr="00B64DDE" w:rsidRDefault="003074B0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bCs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B64DDE" w:rsidRPr="00B64DDE" w:rsidTr="00137BF8">
        <w:trPr>
          <w:trHeight w:val="309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1026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03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4.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2.19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uccinate dehydrogenase assembly factor 1A</w:t>
            </w:r>
          </w:p>
        </w:tc>
      </w:tr>
      <w:tr w:rsidR="00B64DDE" w:rsidRPr="00B64DDE" w:rsidTr="00137BF8">
        <w:trPr>
          <w:trHeight w:val="364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15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7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81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Zinc finger MYM-type protein 1-like </w:t>
            </w:r>
          </w:p>
        </w:tc>
      </w:tr>
      <w:tr w:rsidR="00B64DDE" w:rsidRPr="00B64DDE" w:rsidTr="00137BF8">
        <w:trPr>
          <w:trHeight w:val="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21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5.45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6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7.05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DNA binding (GO:0003677);; Biological Process: DNA recombination (GO:0006310);; Biological Process: transposition (GO:0032196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AT family dimerisation domain containing protein</w:t>
            </w:r>
          </w:p>
        </w:tc>
      </w:tr>
      <w:tr w:rsidR="00B64DDE" w:rsidRPr="00B64DDE" w:rsidTr="00137BF8">
        <w:trPr>
          <w:trHeight w:val="491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25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4.4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8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6.28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phosphoprotein phosphatase activity (GO:0004721);;                                                              Cellular Component: nucleus (GO:0005634);;                                                          Molecular Function: metal ion binding (GO:0046872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Transposase related protein </w:t>
            </w:r>
          </w:p>
        </w:tc>
      </w:tr>
      <w:tr w:rsidR="00B64DDE" w:rsidRPr="00B64DDE" w:rsidTr="00137BF8">
        <w:trPr>
          <w:trHeight w:val="142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45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3.6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1.52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structural constituent of cell wall (GO:0005199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Hypothetical protein </w:t>
            </w:r>
          </w:p>
        </w:tc>
      </w:tr>
      <w:tr w:rsidR="00B64DDE" w:rsidRPr="00B64DDE" w:rsidTr="00137BF8">
        <w:trPr>
          <w:trHeight w:val="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59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6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6.1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4.56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Unknown</w:t>
            </w:r>
          </w:p>
        </w:tc>
      </w:tr>
      <w:tr w:rsidR="00B64DDE" w:rsidRPr="00B64DDE" w:rsidTr="00137BF8">
        <w:trPr>
          <w:trHeight w:val="36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65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2.2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5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27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thiol-dependent ubiquitin-specific protease activity (GO:0004843);; Biological Process: ubiquitin-dependent protein catabolic process (GO:0006511);; Biological Process: protein deubiquitination (GO:0016579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Hypothetical protein </w:t>
            </w:r>
          </w:p>
        </w:tc>
      </w:tr>
      <w:tr w:rsidR="00B64DDE" w:rsidRPr="00B64DDE" w:rsidTr="00137BF8">
        <w:trPr>
          <w:trHeight w:val="30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656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2.8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5.44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58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Cellular Component: nucleus (GO:0005634);; Biological Process: regulation of transcription, DNA-templated (GO:0006355);; Molecular Function: sequence-specific DNA binding (GO:0043565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erine/arginine repetitive matrix protein 1-like</w:t>
            </w:r>
          </w:p>
        </w:tc>
      </w:tr>
      <w:tr w:rsidR="00B64DDE" w:rsidRPr="00B64DDE" w:rsidTr="00137BF8">
        <w:trPr>
          <w:trHeight w:val="175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96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2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2.93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1.70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Hypothetical protein </w:t>
            </w:r>
          </w:p>
        </w:tc>
      </w:tr>
      <w:tr w:rsidR="00B64DDE" w:rsidRPr="00B64DDE" w:rsidTr="00137BF8">
        <w:trPr>
          <w:trHeight w:val="16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975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64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4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6.11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phosphoprotein phosphatase activity (GO:0004721);; Cellular Component: nucleus (GO:0005634);; Molecular Function: metal ion binding (GO:0046872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Uncharacterized protein LOC1003042</w:t>
            </w:r>
          </w:p>
        </w:tc>
      </w:tr>
      <w:tr w:rsidR="00B64DDE" w:rsidRPr="00B64DDE" w:rsidTr="00137BF8">
        <w:trPr>
          <w:trHeight w:val="24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1738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1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2.38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1.23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Biological Process: resolution of meiotic recombination intermediates (GO:0000712);; Cellular Component: nucleus (GO:0005634);; Cellular Component: plasmodesma (GO:0009506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Shortage in chiasmata 1</w:t>
            </w:r>
          </w:p>
        </w:tc>
      </w:tr>
      <w:tr w:rsidR="00B64DDE" w:rsidRPr="00B64DDE" w:rsidTr="00137BF8">
        <w:trPr>
          <w:trHeight w:val="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1916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4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5.65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4.25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nutrient reservoir activity (GO:0045735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pothetical protein</w:t>
            </w:r>
          </w:p>
        </w:tc>
      </w:tr>
      <w:tr w:rsidR="00B64DDE" w:rsidRPr="00B64DDE" w:rsidTr="00137BF8">
        <w:trPr>
          <w:trHeight w:val="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198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99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57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56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ARM repeat superfamily protein</w:t>
            </w:r>
          </w:p>
        </w:tc>
      </w:tr>
      <w:tr w:rsidR="00B64DDE" w:rsidRPr="00B64DDE" w:rsidTr="00137BF8">
        <w:trPr>
          <w:trHeight w:val="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2263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1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3.49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1.32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thaumatin-like protein 1 </w:t>
            </w:r>
          </w:p>
        </w:tc>
      </w:tr>
      <w:tr w:rsidR="00B64DDE" w:rsidRPr="00B64DDE" w:rsidTr="00137BF8">
        <w:trPr>
          <w:trHeight w:val="42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4312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0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22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2.30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Cellular Component: plasma membrane (GO:0005886);; Biological Process: defense response (GO:0006952);; Cellular Component: plasmodesma (GO:0009506);; Cellular Component: integral component of membrane (GO:0016021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420AC4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U</w:t>
            </w:r>
            <w:r w:rsidR="000C5D3F"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nknown</w:t>
            </w:r>
          </w:p>
        </w:tc>
      </w:tr>
      <w:tr w:rsidR="00B64DDE" w:rsidRPr="00B64DDE" w:rsidTr="00137BF8">
        <w:trPr>
          <w:trHeight w:val="1076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431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9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31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5.28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Cellular Component: nucleus (GO:0005634);; Biological Process: regulation of transcription, DNA-templated (GO:0006355);; Biological Process: response to cold (GO:0009409);; Biological Process: leaf senescence (GO:0010150);; Biological Process: defense response to bacterium (GO:0042742);; Molecular Function: sequence-specific DNA binding (GO:0043565);; Biological Process: positive regulation of transcription by RNA polymerase II (GO:0045944);; Biological Process: defense response to fungus (GO:0050832);; 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420AC4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U</w:t>
            </w:r>
            <w:r w:rsidR="000C5D3F"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ncharacterized</w:t>
            </w:r>
            <w:r w:rsidR="004C7377"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 protein LOC100383685</w:t>
            </w:r>
            <w:r w:rsidR="000C5D3F"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B64DDE" w:rsidRPr="00B64DDE" w:rsidTr="00137BF8">
        <w:trPr>
          <w:trHeight w:val="167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516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87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1.50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3.38 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--</w:t>
            </w:r>
          </w:p>
        </w:tc>
        <w:tc>
          <w:tcPr>
            <w:tcW w:w="2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Hypothetical protein</w:t>
            </w:r>
          </w:p>
        </w:tc>
      </w:tr>
      <w:tr w:rsidR="00B64DDE" w:rsidRPr="00B64DDE" w:rsidTr="00137BF8">
        <w:trPr>
          <w:trHeight w:val="315"/>
        </w:trPr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5378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1.05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1.03 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-2.07 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Cellular Component: extracellular region (GO:0005576);; Biological Process: killing of cells of other organism (GO:0031640);; Biological Process: defense response to fungus (GO:0050832);; </w:t>
            </w:r>
          </w:p>
        </w:tc>
        <w:tc>
          <w:tcPr>
            <w:tcW w:w="2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5D3F" w:rsidRPr="00B64DDE" w:rsidRDefault="000C5D3F" w:rsidP="00C968CE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Gamma-thionins family protein precursor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AC2746" w:rsidRPr="00B64DDE" w:rsidRDefault="00AC2746" w:rsidP="00137BF8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="宋体"/>
          <w:color w:val="000000" w:themeColor="text1"/>
        </w:rPr>
        <w:sectPr w:rsidR="00AC2746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E26A5A" w:rsidRPr="00B64DDE" w:rsidRDefault="00E7793F" w:rsidP="006B32CD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ascii="Times New Roman" w:hAnsi="Times New Roman"/>
          <w:bCs/>
          <w:color w:val="000000" w:themeColor="text1"/>
          <w:szCs w:val="18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A9783E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6</w:t>
      </w:r>
      <w:r w:rsidR="00A9783E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131648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Function annotation of </w:t>
      </w:r>
      <w:r w:rsidR="006733D3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21 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A9783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A9783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volved i</w:t>
      </w:r>
      <w:r w:rsidR="005477DD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n starch and sucrose metabolism</w:t>
      </w:r>
      <w:r w:rsidR="00A9783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418"/>
        <w:gridCol w:w="10489"/>
        <w:gridCol w:w="1985"/>
      </w:tblGrid>
      <w:tr w:rsidR="00B64DDE" w:rsidRPr="00B64DDE" w:rsidTr="00131648">
        <w:trPr>
          <w:trHeight w:val="144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ene_ID</w:t>
            </w:r>
          </w:p>
        </w:tc>
        <w:tc>
          <w:tcPr>
            <w:tcW w:w="104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O_annotation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Nr_annotation</w:t>
            </w:r>
          </w:p>
        </w:tc>
      </w:tr>
      <w:tr w:rsidR="00B64DDE" w:rsidRPr="00B64DDE" w:rsidTr="00131648">
        <w:trPr>
          <w:trHeight w:val="6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027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trehalose-phosphatase activity (GO:0004805);; Biological Process: trehalose biosynthetic process (GO:0005992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Probable trehalose-phosphate phosphatase 7 isoform X5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546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Cellular Component: amyloplast (GO:0009501);; Cellular Component: chloroplast (GO:0009507);; Biological Process: starch biosynthetic process (GO:0019252);; Molecular Function: NDP-glucose-starch glucosyltransferase activity (GO:0033840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Granule-bound starch synthase 1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724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Cellular Component: amyloplast (GO:0009501);; Cellular Component: chloroplast (GO:0009507);; Biological Process: starch biosynthetic process (GO:0019252);; Molecular Function: NDP-glucose-starch glucosyltransferase activity (GO:0033840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Granule-bound starch synthase 1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2536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ribokinase activity (GO:0004747);; Molecular Function: ATP binding (GO:0005524);; Biological Process: D-ribose metabolic process (GO:0006014);; Molecular Function: fructokinase activity (GO:0008865);; Biological Process: starch biosynthetic process (GO:0019252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Fructokinase1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1794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alpha-amylase activity (GO:0004556);; Molecular Function: calcium ion binding (GO:0005509);; Biological Process: starch catabolic process (GO:0005983);; Biological Process: sucrose catabolic process (GO:0005987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Putative alpha-amylase family protein precursor</w:t>
            </w:r>
          </w:p>
        </w:tc>
      </w:tr>
      <w:tr w:rsidR="00B64DDE" w:rsidRPr="00B64DDE" w:rsidTr="00131648">
        <w:trPr>
          <w:trHeight w:val="1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19756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Biological Process: polysaccharide catabolic process (GO:0000272);; Cellular Component: chloroplast (GO:0009507);; Cellular Component: chloroplast stroma (GO:0009570);; Molecular Function: beta-amylase activity (GO:0016161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Beta-amylase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4821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magnesium ion binding (GO:0000287);; Biological Process: sucrose biosynthetic process (GO:0005986);; Molecular Function: sucrose-phosphate phosphatase activity (GO:0050307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Sucrose-phosphatase 2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11759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cytosol (GO:0005829);; Biological Process: trehalose biosynthetic process (GO:0005992);; Molecular Function: transferase activity, transferring glycosyl groups (GO:0016757);; Molecular Function: phosphatase activity (GO:0016791);; Biological Process: trehalose metabolism in response to stress (GO:0070413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Probable alpha,alpha-trehalose-phosphate synthase [UDP-forming] 7 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05658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trehalose-phosphatase activity (GO:0004805);; Biological Process: trehalose biosynthetic process (GO:0005992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Unknown </w:t>
            </w:r>
          </w:p>
        </w:tc>
      </w:tr>
      <w:tr w:rsidR="00B64DDE" w:rsidRPr="00B64DDE" w:rsidTr="00131648">
        <w:trPr>
          <w:trHeight w:val="28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17502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trehalose-phosphatase activity (GO:0004805);; Biological Process: trehalose biosynthetic process (GO:0005992);; Biological Process: response to cold (GO:0009409);; Biological Process: response to salt stress (GO:0009651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Trehalose-6-phosphate phosphatase6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9087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Biological Process: sucrose metabolic process (GO:0005985);; Molecular Function: sucrose synthase activity (GO:0016157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Sucrose synthase 3</w:t>
            </w:r>
          </w:p>
        </w:tc>
      </w:tr>
      <w:tr w:rsidR="00B64DDE" w:rsidRPr="00B64DDE" w:rsidTr="00131648">
        <w:trPr>
          <w:trHeight w:val="8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3607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Biological Process: cellular glucose homeostasis (GO:0001678);; Molecular Function: glucokinase activity (GO:0004340);; Molecular Function: ATP binding (GO:0005524);; Molecular Function: glucose binding (GO:0005536);; Cellular Component: cytosol (GO:0005829);; Biological Process: glycolytic process (GO:0006096);; Molecular Function: fructokinase activity (GO:0008865);; Molecular Function: mannokinase activity (GO:0019158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Uncharacterized protein LOC100279587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9360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Cellular Component: amyloplast (GO:0009501);; Cellular Component: chloroplast (GO:0009507);; Biological Process: starch biosynthetic process (GO:0019252);; Molecular Function: NDP-glucose-starch glucosyltransferase activity (GO:0033840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Granule-bound starch synthase 1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3937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Cellular Component: amyloplast (GO:0009501);; Cellular Component: chloroplast (GO:0009507);; Biological Process: starch biosynthetic process (GO:0019252);; Molecular Function: NDP-glucose-starch glucosyltransferase activity (GO:0033840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Granule-bound starch synthase 1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7538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cellulase activity (GO:0008810);; Cellular Component: integral component of membrane (GO:0016021);; Biological Process: cellulose catabolic process (GO:0030245);; Biological Process: cell wall organization (GO:0071555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Endo-1,4-beta-glucanase</w:t>
            </w:r>
          </w:p>
        </w:tc>
      </w:tr>
      <w:tr w:rsidR="00B64DDE" w:rsidRPr="00B64DDE" w:rsidTr="00131648">
        <w:trPr>
          <w:trHeight w:val="63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02256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Molecular Function: starch synthase activity (GO:0009011);; Cellular Component: amyloplast (GO:0009501);; Cellular Component: chloroplast (GO:0009507);; Biological Process: starch biosynthetic process (GO:0019252);; Molecular Function: alpha-1,4-glucan synthase activity (GO:0033201);; Molecular Function: starch binding (GO:2001070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Starch synthase 3</w:t>
            </w:r>
          </w:p>
        </w:tc>
      </w:tr>
      <w:tr w:rsidR="00B64DDE" w:rsidRPr="00B64DDE" w:rsidTr="00131648">
        <w:trPr>
          <w:trHeight w:val="3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lastRenderedPageBreak/>
              <w:t>Zm00001d052263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Molecular Function: starch synthase activity (GO:0009011);; Cellular Component: amyloplast (GO:0009501);; Cellular Component: chloroplast (GO:0009507);; Biological Process: starch biosynthetic process (GO:0019252);; Molecular Function: alpha-1,4-glucan synthase activity (GO:0033201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Starch synthase 2</w:t>
            </w:r>
          </w:p>
        </w:tc>
      </w:tr>
      <w:tr w:rsidR="00B64DDE" w:rsidRPr="00B64DDE" w:rsidTr="00131648">
        <w:trPr>
          <w:trHeight w:val="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7234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glycogen (starch) synthase activity (GO:0004373);; Molecular Function: starch synthase activity (GO:0009011);; Cellular Component: amyloplast (GO:0009501);; Cellular Component: chloroplast (GO:0009507);; Biological Process: starch biosynthetic process (GO:0019252);; Molecular Function: alpha-1,4-glucan synthase activity (GO:0033201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Sugary2</w:t>
            </w:r>
          </w:p>
        </w:tc>
      </w:tr>
      <w:tr w:rsidR="00B64DDE" w:rsidRPr="00B64DDE" w:rsidTr="00131648">
        <w:trPr>
          <w:trHeight w:val="40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6210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Biological Process: carbohydrate metabolic process (GO:0005975);; Molecular Function: beta-glucosidase activity (GO:0008422);; Molecular Function: scopolin beta-glucosidase activity (GO:0102483);; Biological Process: glycosyl compound metabolic process (GO:1901657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Beta-glucosidase 11</w:t>
            </w:r>
          </w:p>
        </w:tc>
      </w:tr>
      <w:tr w:rsidR="00B64DDE" w:rsidRPr="00B64DDE" w:rsidTr="00131648">
        <w:trPr>
          <w:trHeight w:val="2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4129</w:t>
            </w:r>
          </w:p>
        </w:tc>
        <w:tc>
          <w:tcPr>
            <w:tcW w:w="10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ATP binding (GO:0005524);; Biological Process: glycogen biosynthetic process (GO:0005978);; Molecular Function: glucose-1-phosphate adenylyltransferase activity (GO:0008878);; Cellular Component: amyloplast (GO:0009501);; Cellular Component: chloroplast (GO:0009507);; Biological Process: starch biosynthetic process (GO:0019252);;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Glucose-1-phosphate adenylyltransferase large subunit 1</w:t>
            </w:r>
          </w:p>
        </w:tc>
      </w:tr>
      <w:tr w:rsidR="00B64DDE" w:rsidRPr="00B64DDE" w:rsidTr="00131648">
        <w:trPr>
          <w:trHeight w:val="424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50032</w:t>
            </w:r>
          </w:p>
        </w:tc>
        <w:tc>
          <w:tcPr>
            <w:tcW w:w="10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ATP binding (GO:0005524);; Biological Process: glycogen biosynthetic process (GO:0005978);; Biological Process: starch metabolic process (GO:0005982);; Molecular Function: glucose-1-phosphate adenylyltransferase activity (GO:0008878);; Cellular Component: amyloplast (GO:0009501);; Cellular Component: chloroplast (GO:0009507);; Biological Process: starch biosynthetic process (GO:0019252);;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31648" w:rsidRPr="00B64DDE" w:rsidRDefault="00131648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Glucose-1-phosphate adenylyltransferase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EF3FB6" w:rsidRPr="00B64DDE" w:rsidRDefault="00EF3FB6" w:rsidP="00EF3FB6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="宋体"/>
          <w:color w:val="000000" w:themeColor="text1"/>
        </w:rPr>
        <w:sectPr w:rsidR="00EF3FB6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5D7BBF" w:rsidRPr="00B64DDE" w:rsidRDefault="00E7793F" w:rsidP="005D7BBF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color w:val="000000" w:themeColor="text1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FF751F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7</w:t>
      </w:r>
      <w:r w:rsidR="00FF751F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FF751F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Function annotation of </w:t>
      </w:r>
      <w:r w:rsidR="006733D3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nine 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FF751F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FF751F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volved in </w:t>
      </w:r>
      <w:r w:rsidR="005D7BBF" w:rsidRPr="00B64DDE">
        <w:rPr>
          <w:rFonts w:ascii="Times New Roman" w:hAnsi="Times New Roman" w:hint="eastAsia"/>
          <w:bCs/>
          <w:color w:val="000000" w:themeColor="text1"/>
          <w:szCs w:val="18"/>
          <w:lang w:eastAsia="zh-CN"/>
        </w:rPr>
        <w:t>gly</w:t>
      </w:r>
      <w:r w:rsidR="005D7BBF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cine, serine and threonine metabolism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411"/>
        <w:gridCol w:w="10071"/>
        <w:gridCol w:w="2552"/>
      </w:tblGrid>
      <w:tr w:rsidR="00B64DDE" w:rsidRPr="00B64DDE" w:rsidTr="00434B3A">
        <w:trPr>
          <w:trHeight w:val="144"/>
        </w:trPr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ene_ID</w:t>
            </w:r>
          </w:p>
        </w:tc>
        <w:tc>
          <w:tcPr>
            <w:tcW w:w="10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O_annotation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Nr_annotation</w:t>
            </w:r>
          </w:p>
        </w:tc>
      </w:tr>
      <w:tr w:rsidR="00B64DDE" w:rsidRPr="00B64DDE" w:rsidTr="00434B3A">
        <w:trPr>
          <w:trHeight w:val="1114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1349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serine-pyruvate transaminase activity (GO:0004760);; Cellular Component: peroxisome (GO:0005777);; Cellular Component: plasma membrane (GO:0005886);; Molecular Function: alanine-glyoxylate transaminase activity (GO:0008453);; Cellular Component: chloroplast (GO:0009507);; Cellular Component: chloroplast stroma (GO:0009570);; Biological Process: photorespiration (GO:0009853);; Cellular Component: membrane (GO:0016020);; Biological Process: glycine biosynthetic process, by transamination of glyoxylate (GO:0019265);; Cellular Component: apoplast (GO:0048046);; Molecular Function: serine-glyoxylate transaminase activity (GO:0050281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Uncharacterized protein LOC100281949</w:t>
            </w:r>
          </w:p>
        </w:tc>
      </w:tr>
      <w:tr w:rsidR="00B64DDE" w:rsidRPr="00B64DDE" w:rsidTr="00434B3A">
        <w:trPr>
          <w:trHeight w:val="426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4460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Biological Process: tryptophan biosynthetic process (GO:0000162);; Molecular Function: tryptophan synthase activity (GO:0004834);; Cellular Component: chloroplast (GO:0009507);; Cellular Component: chloroplast stroma (GO:0009570);; Biological Process: gravitropism (GO:0009630);; Biological Process: response to cytokinin (GO:0009735);; Biological Process: auxin biosynthetic process (GO:0009851);; Molecular Function: indole-3-glycerol-phosphate lyase activity (GO:0033984);; Biological Process: defense response to bacterium (GO:0042742);; Biological Process: defense response by callose deposition in cell wall (GO:0052544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Indole-3-glycerol phosphate lyase 1</w:t>
            </w:r>
          </w:p>
        </w:tc>
      </w:tr>
      <w:tr w:rsidR="00B64DDE" w:rsidRPr="00B64DDE" w:rsidTr="00434B3A">
        <w:trPr>
          <w:trHeight w:val="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9083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mitochondrion (GO:0005739);; Molecular Function: alanine-glyoxylate transaminase activity (GO:0008453);; Biological Process: photorespiration (GO:0009853);; Molecular Function: pyridoxal phosphate binding (GO:0030170);; Molecular Function: identical protein binding (GO:0042802);; Biological Process: cellular response to nitrogen levels (GO:0043562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Alanine--glyoxylate aminotransferase1</w:t>
            </w:r>
          </w:p>
        </w:tc>
      </w:tr>
      <w:tr w:rsidR="00B64DDE" w:rsidRPr="00B64DDE" w:rsidTr="00434B3A">
        <w:trPr>
          <w:trHeight w:val="75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0984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sarcosine oxidase activity (GO:0008115);; Biological Process: tetrahydrofolate metabolic process (GO:0046653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Unknown</w:t>
            </w:r>
          </w:p>
        </w:tc>
      </w:tr>
      <w:tr w:rsidR="00B64DDE" w:rsidRPr="00B64DDE" w:rsidTr="00434B3A">
        <w:trPr>
          <w:trHeight w:val="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29025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phosphoglycerate mutase activity (GO:0004619);; Cellular Component: cytoplasm (GO:0005737);; Biological Process: glucose catabolic process (GO:0006007);; Biological Process: glycolytic process (GO:0006096);; Molecular Function: manganese ion binding (GO:0030145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 2,3-bisphosphoglycerate-independent phosphoglycerate mutase isoform X1</w:t>
            </w:r>
          </w:p>
        </w:tc>
      </w:tr>
      <w:tr w:rsidR="00B64DDE" w:rsidRPr="00B64DDE" w:rsidTr="00434B3A">
        <w:trPr>
          <w:trHeight w:val="60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3951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mitochondrion (GO:0005739);; Molecular Function: alanine-glyoxylate transaminase activity (GO:0008453);; Biological Process: photorespiration (GO:0009853);; Molecular Function: pyridoxal phosphate binding (GO:0030170);; Molecular Function: identical protein binding (GO:0042802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Alanine--glyoxylate aminotransferase 2 homolog 2 mitochondrial</w:t>
            </w:r>
          </w:p>
        </w:tc>
      </w:tr>
      <w:tr w:rsidR="00B64DDE" w:rsidRPr="00B64DDE" w:rsidTr="00434B3A">
        <w:trPr>
          <w:trHeight w:val="99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3780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threonine synthase activity (GO:0004795);; Biological Process: threonine biosynthetic process (GO:0009088);; Cellular Component: chloroplast (GO:0009507);; Molecular Function: pyridoxal phosphate binding (GO:0030170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Threonine synthase</w:t>
            </w:r>
          </w:p>
        </w:tc>
      </w:tr>
      <w:tr w:rsidR="00B64DDE" w:rsidRPr="00B64DDE" w:rsidTr="00434B3A">
        <w:trPr>
          <w:trHeight w:val="1103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1379</w:t>
            </w:r>
          </w:p>
        </w:tc>
        <w:tc>
          <w:tcPr>
            <w:tcW w:w="10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serine-pyruvate transaminase activity (GO:0004760);; Cellular Component: peroxisome (GO:0005777);; Cellular Component: plasma membrane (GO:0005886);; Molecular Function: alanine-glyoxylate transaminase activity (GO:0008453);; Cellular Component: chloroplast (GO:0009507);; Cellular Component: chloroplast stroma (GO:0009570);; Biological Process: photorespiration (GO:0009853);; Cellular Component: membrane (GO:0016020);; Biological Process: glycine biosynthetic process, by transamination of glyoxylate (GO:0019265);; Cellular Component: apoplast (GO:0048046);; Molecular Function: serine-glyoxylate transaminase activity (GO:0050281);;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Serine--glyoxylate aminotransferase</w:t>
            </w:r>
          </w:p>
        </w:tc>
      </w:tr>
      <w:tr w:rsidR="00B64DDE" w:rsidRPr="00B64DDE" w:rsidTr="00434B3A">
        <w:trPr>
          <w:trHeight w:val="60"/>
        </w:trPr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03058</w:t>
            </w:r>
          </w:p>
        </w:tc>
        <w:tc>
          <w:tcPr>
            <w:tcW w:w="10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threonine aldolase activity (GO:0004793);; Cellular Component: cytosol (GO:0005829);; Biological Process: glycine biosynthetic process (GO:0006545);; Biological Process: threonine catabolic process (GO:0006567);; Molecular Function: L-allo-threonine aldolase activity (GO:0008732);;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F751F" w:rsidRPr="00B64DDE" w:rsidRDefault="00FF751F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Putative threonine aldolase family protein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FF751F" w:rsidRPr="00B64DDE" w:rsidRDefault="00FF751F" w:rsidP="00FF751F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="宋体"/>
          <w:color w:val="000000" w:themeColor="text1"/>
        </w:rPr>
        <w:sectPr w:rsidR="00FF751F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CF2EF5" w:rsidRPr="00B64DDE" w:rsidRDefault="00E7793F" w:rsidP="00CF2EF5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color w:val="000000" w:themeColor="text1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6733D3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8</w:t>
      </w:r>
      <w:r w:rsidR="006733D3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6733D3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Function annotation of four 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6733D3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6733D3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volved in </w:t>
      </w:r>
      <w:r w:rsidR="00CF2EF5" w:rsidRPr="00B64DDE">
        <w:rPr>
          <w:rFonts w:ascii="Times New Roman" w:eastAsiaTheme="minorEastAsia" w:hAnsi="Times New Roman"/>
          <w:bCs/>
          <w:color w:val="000000" w:themeColor="text1"/>
          <w:szCs w:val="18"/>
          <w:lang w:eastAsia="zh-CN"/>
        </w:rPr>
        <w:t>N-glycan biosynthesis</w:t>
      </w:r>
      <w:r w:rsidR="00CF2EF5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560"/>
        <w:gridCol w:w="8080"/>
        <w:gridCol w:w="1275"/>
        <w:gridCol w:w="3119"/>
      </w:tblGrid>
      <w:tr w:rsidR="00B64DDE" w:rsidRPr="00B64DDE" w:rsidTr="00A97F49">
        <w:trPr>
          <w:trHeight w:val="4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ene_ID</w:t>
            </w:r>
          </w:p>
        </w:tc>
        <w:tc>
          <w:tcPr>
            <w:tcW w:w="8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O_annotation</w:t>
            </w:r>
          </w:p>
        </w:tc>
        <w:tc>
          <w:tcPr>
            <w:tcW w:w="4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ind w:firstLineChars="800" w:firstLine="1285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Nr_annotation</w:t>
            </w:r>
          </w:p>
        </w:tc>
      </w:tr>
      <w:tr w:rsidR="00B64DDE" w:rsidRPr="00B64DDE" w:rsidTr="00A97F49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YM_newGene_4126</w:t>
            </w:r>
          </w:p>
        </w:tc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dolichyl-diphosphooligosaccharide-protein glycotransferase activity (GO:0004579);; Cellular Component: oligosaccharyltransferase complex (GO:0008250);; Cellular Component: integral component of membrane (GO:0016021);; Biological Process: protein N-linked glycosylation via asparagine (GO:0018279);;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Dolichyl-diphosphooligosaccharide--protein glycosyltransferase 67 kDasubunit</w:t>
            </w:r>
          </w:p>
        </w:tc>
      </w:tr>
      <w:tr w:rsidR="00B64DDE" w:rsidRPr="00B64DDE" w:rsidTr="00A97F49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50607</w:t>
            </w:r>
          </w:p>
        </w:tc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endoplasmic reticulum membrane (GO:0005789);; Biological Process: protein glycosylation (GO:0006486);; Cellular Component: integral component of membrane (GO:0016021);; Molecular Function: transferase activity, transferring glycosyl groups (GO:0016757);; Biological Process: pollen tube development (GO:0048868);;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UDP-glycosyltransferase TURAN</w:t>
            </w:r>
          </w:p>
        </w:tc>
      </w:tr>
      <w:tr w:rsidR="00B64DDE" w:rsidRPr="00B64DDE" w:rsidTr="00A97F49">
        <w:trPr>
          <w:trHeight w:val="45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19745</w:t>
            </w:r>
          </w:p>
        </w:tc>
        <w:tc>
          <w:tcPr>
            <w:tcW w:w="9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endoplasmic reticulum membrane (GO:0005789);; Biological Process: protein glycosylation (GO:0006486);; Cellular Component: integral component of membrane (GO:0016021);; Molecular Function: transferase activity, transferring glycosyl groups (GO:0016757);; Biological Process: pollen tube development (GO:0048868);; 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UDP-glycosyltransferase TURAN</w:t>
            </w:r>
          </w:p>
        </w:tc>
      </w:tr>
      <w:tr w:rsidR="00B64DDE" w:rsidRPr="00B64DDE" w:rsidTr="00A97F49">
        <w:trPr>
          <w:trHeight w:val="142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YM_newGene_4025</w:t>
            </w:r>
          </w:p>
        </w:tc>
        <w:tc>
          <w:tcPr>
            <w:tcW w:w="935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endoplasmic reticulum membrane (GO:0005789);; Biological Process: protein N-linked glycosylation (GO:0006487);; Biological Process: oligosaccharide-lipid intermediate biosynthetic process (GO:0006490);; Cellular Component: integral component of membrane (GO:0016021);; Molecular Function: dolichyl pyrophosphate Man9GlcNAc2 alpha-1,3-glucosyltransferase activity (GO:0042281);;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97F49" w:rsidRPr="00B64DDE" w:rsidRDefault="00A97F49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Putative dolichyl pyrophosphate Man9GlcNAc2 alpha-13-glucosyltransferase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A97F49" w:rsidRPr="00B64DDE" w:rsidRDefault="00A97F49" w:rsidP="00A97F49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="宋体"/>
          <w:color w:val="000000" w:themeColor="text1"/>
        </w:rPr>
        <w:sectPr w:rsidR="00A97F49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CF2EF5" w:rsidRPr="00B64DDE" w:rsidRDefault="00E7793F" w:rsidP="00CF2EF5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color w:val="000000" w:themeColor="text1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5459BE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9</w:t>
      </w:r>
      <w:r w:rsidR="005459BE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5459B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Function annotation of five 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5459B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420AC4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5459B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volved in </w:t>
      </w:r>
      <w:r w:rsidR="003F261A" w:rsidRPr="00B64DDE">
        <w:rPr>
          <w:rFonts w:ascii="Times New Roman" w:eastAsiaTheme="minorEastAsia" w:hAnsi="Times New Roman"/>
          <w:bCs/>
          <w:color w:val="000000" w:themeColor="text1"/>
          <w:szCs w:val="18"/>
          <w:lang w:eastAsia="zh-CN"/>
        </w:rPr>
        <w:t>carotenoid biosynthesis</w:t>
      </w:r>
      <w:r w:rsidR="00CF2EF5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.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1560"/>
        <w:gridCol w:w="10338"/>
        <w:gridCol w:w="1994"/>
      </w:tblGrid>
      <w:tr w:rsidR="00B64DDE" w:rsidRPr="00B64DDE" w:rsidTr="005459BE">
        <w:trPr>
          <w:trHeight w:val="4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ene_ID</w:t>
            </w:r>
          </w:p>
        </w:tc>
        <w:tc>
          <w:tcPr>
            <w:tcW w:w="10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O_annotation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Nr_annotation</w:t>
            </w:r>
          </w:p>
        </w:tc>
      </w:tr>
      <w:tr w:rsidR="00B64DDE" w:rsidRPr="00B64DDE" w:rsidTr="005459BE">
        <w:trPr>
          <w:trHeight w:val="41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YM_newGene_7500</w:t>
            </w:r>
          </w:p>
        </w:tc>
        <w:tc>
          <w:tcPr>
            <w:tcW w:w="10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chloroplast (GO:0009507);; Cellular Component: chromoplast (GO:0009509);; Biological Process: carotenoid biosynthetic process (GO:0016117);; Molecular Function: oxidoreductase activity, acting on paired donors, with incorporation or reduction of molecular oxygen (GO:0016705);;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15-cis-phytoene desaturase chloroplastic/chromoplastic</w:t>
            </w:r>
          </w:p>
        </w:tc>
      </w:tr>
      <w:tr w:rsidR="00B64DDE" w:rsidRPr="00B64DDE" w:rsidTr="005459BE">
        <w:trPr>
          <w:trHeight w:val="6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18819</w:t>
            </w:r>
          </w:p>
        </w:tc>
        <w:tc>
          <w:tcPr>
            <w:tcW w:w="10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Viviparous-14</w:t>
            </w:r>
          </w:p>
        </w:tc>
      </w:tr>
      <w:tr w:rsidR="00B64DDE" w:rsidRPr="00B64DDE" w:rsidTr="005459BE">
        <w:trPr>
          <w:trHeight w:val="127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31208</w:t>
            </w:r>
          </w:p>
        </w:tc>
        <w:tc>
          <w:tcPr>
            <w:tcW w:w="10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iron ion binding (GO:0005506);; Cellular Component: endoplasmic reticulum membrane (GO:0005789);; Biological Process: multicellular organism development (GO:0007275);; Biological Process: abscisic acid metabolic process (GO:0009687);; Biological Process: brassinosteroid homeostasis (GO:0010268);; Molecular Function: (+)-abscisic acid 8'-hydroxylase activity (GO:0010295);; Cellular Component: integral component of membrane (GO:0016021);; Biological Process: sterol metabolic process (GO:0016125);; Biological Process: brassinosteroid biosynthetic process (GO:0016132);; Molecular Function: oxidoreductase activity, acting on paired donors, with incorporation or reduction of molecular oxygen, NAD(P)H as one donor, and incorporation of one atom of oxygen (GO:0016709);; Molecular Function: heme binding (GO:0020037);; Biological Process: abscisic acid catabolic process (GO:0046345);;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Cytochrome P450 family protein</w:t>
            </w:r>
          </w:p>
        </w:tc>
      </w:tr>
      <w:tr w:rsidR="00B64DDE" w:rsidRPr="00B64DDE" w:rsidTr="005459BE">
        <w:trPr>
          <w:trHeight w:val="567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17762</w:t>
            </w:r>
          </w:p>
        </w:tc>
        <w:tc>
          <w:tcPr>
            <w:tcW w:w="10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iron ion binding (GO:0005506);; Cellular Component: endoplasmic reticulum membrane (GO:0005789);; Biological Process: multicellular organism development (GO:0007275);; Biological Process: abscisic acid metabolic process (GO:0009687);; Biological Process: brassinosteroid homeostasis (GO:0010268);; Molecular Function: (+)-abscisic acid 8'-hydroxylase activity (GO:0010295);; Cellular Component: integral component of membrane (GO:0016021);; Biological Process: sterol metabolic process (GO:0016125);; Biological Process: brassinosteroid biosynthetic process (GO:0016132);; Molecular Function: oxidoreductase activity, acting on paired donors, with incorporation or reduction of molecular oxygen, NAD(P)H as one donor, and incorporation of one atom of oxygen (GO:0016709);; Molecular Function: heme binding (GO:0020037);; Biological Process: abscisic acid catabolic process (GO:0046345);; 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Putative cytochrome P450 superfamily protein precursor</w:t>
            </w:r>
          </w:p>
        </w:tc>
      </w:tr>
      <w:tr w:rsidR="00B64DDE" w:rsidRPr="00B64DDE" w:rsidTr="005459BE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05889</w:t>
            </w:r>
          </w:p>
        </w:tc>
        <w:tc>
          <w:tcPr>
            <w:tcW w:w="10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Molecular Function: iron ion binding (GO:0005506);; Biological Process: multicellular organism development (GO:0007275);; Biological Process: brassinosteroid homeostasis (GO:0010268);; Molecular Function: (+)-abscisic acid 8'-hydroxylase activity (GO:0010295);; Cellular Component: integral component of membrane (GO:0016021);; Biological Process: sterol metabolic process (GO:0016125);; Biological Process: brassinosteroid biosynthetic process (GO:0016132);; Molecular Function: heme binding (GO:0020037);; Biological Process: abscisic acid catabolic process (GO:0046345);;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459BE" w:rsidRPr="00B64DDE" w:rsidRDefault="005459BE" w:rsidP="00420AC4">
            <w:pPr>
              <w:adjustRightInd w:val="0"/>
              <w:snapToGrid w:val="0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Abscisic acid 8&amp;apos;-Hydroxylase5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5459BE" w:rsidRPr="00B64DDE" w:rsidRDefault="005459BE" w:rsidP="005459BE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="宋体"/>
          <w:color w:val="000000" w:themeColor="text1"/>
        </w:rPr>
        <w:sectPr w:rsidR="005459BE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850F3E" w:rsidRPr="00B64DDE" w:rsidRDefault="00E7793F" w:rsidP="00D54909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Theme="minorEastAsia"/>
          <w:color w:val="000000" w:themeColor="text1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823F12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5C32DC">
        <w:rPr>
          <w:rFonts w:ascii="Times New Roman" w:hAnsi="Times New Roman"/>
          <w:b/>
          <w:color w:val="000000" w:themeColor="text1"/>
          <w:szCs w:val="18"/>
        </w:rPr>
        <w:t>10</w:t>
      </w:r>
      <w:r w:rsidR="00823F12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Function annotation of two </w:t>
      </w:r>
      <w:r w:rsidR="003441EC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3441EC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volved in </w:t>
      </w:r>
      <w:r w:rsidR="00850F3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vitamin B6 </w:t>
      </w:r>
      <w:r w:rsidR="00E65137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metabolism</w:t>
      </w:r>
      <w:r w:rsidR="00850F3E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560"/>
        <w:gridCol w:w="11056"/>
        <w:gridCol w:w="1418"/>
      </w:tblGrid>
      <w:tr w:rsidR="00B64DDE" w:rsidRPr="00B64DDE" w:rsidTr="00823F12">
        <w:trPr>
          <w:trHeight w:val="131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Gene_ID</w:t>
            </w:r>
          </w:p>
        </w:tc>
        <w:tc>
          <w:tcPr>
            <w:tcW w:w="110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GO_annotatio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  <w:lang w:eastAsia="zh-CN"/>
              </w:rPr>
              <w:t>Nr_annotation</w:t>
            </w:r>
          </w:p>
        </w:tc>
      </w:tr>
      <w:tr w:rsidR="00B64DDE" w:rsidRPr="00B64DDE" w:rsidTr="00823F12">
        <w:trPr>
          <w:trHeight w:val="1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Zm00001d043780</w:t>
            </w:r>
          </w:p>
        </w:tc>
        <w:tc>
          <w:tcPr>
            <w:tcW w:w="1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Molecular Function: threonine synthase activity (GO:0004795);; Biological Process: threonine biosynthetic process (GO:0009088);; Cellular Component: chloroplast (GO:0009507);; Molecular Function: pyridoxal phosphate binding (GO:0030170);;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Threonine synthase</w:t>
            </w:r>
          </w:p>
        </w:tc>
      </w:tr>
      <w:tr w:rsidR="00B64DDE" w:rsidRPr="00B64DDE" w:rsidTr="00823F12">
        <w:trPr>
          <w:trHeight w:val="544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YM_newGene_6581</w:t>
            </w:r>
          </w:p>
        </w:tc>
        <w:tc>
          <w:tcPr>
            <w:tcW w:w="110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 xml:space="preserve">Cellular Component: cytoplasm (GO:0005737);; Biological Process: actin filament organization (GO:0007015);; Cellular Component: actin filament bundle (GO:0032432);; Biological Process: actin filament severing (GO:0051014);; Molecular Function: actin filament binding (GO:0051015);; Biological Process: actin filament bundle assembly (GO:0051017);; Biological Process: actin filament capping (GO:0051693);;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23F12" w:rsidRPr="00B64DDE" w:rsidRDefault="00823F12" w:rsidP="003441EC">
            <w:pPr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  <w:lang w:eastAsia="zh-CN"/>
              </w:rPr>
              <w:t>Villin-4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C52995" w:rsidRPr="00B64DDE" w:rsidRDefault="00C52995" w:rsidP="00C52995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="宋体"/>
          <w:color w:val="000000" w:themeColor="text1"/>
        </w:rPr>
        <w:sectPr w:rsidR="00C52995" w:rsidRPr="00B64DDE" w:rsidSect="00137BF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E65137" w:rsidRPr="00B64DDE" w:rsidRDefault="00E7793F" w:rsidP="00E65137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rFonts w:eastAsiaTheme="minorEastAsia"/>
          <w:color w:val="000000" w:themeColor="text1"/>
          <w:lang w:eastAsia="zh-CN"/>
        </w:rPr>
      </w:pPr>
      <w:r>
        <w:rPr>
          <w:rFonts w:ascii="Times New Roman" w:eastAsiaTheme="minorEastAsia" w:hAnsi="Times New Roman"/>
          <w:b/>
          <w:color w:val="000000" w:themeColor="text1"/>
          <w:szCs w:val="18"/>
          <w:lang w:eastAsia="zh-CN"/>
        </w:rPr>
        <w:lastRenderedPageBreak/>
        <w:t>Supplementary</w:t>
      </w:r>
      <w:r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 </w:t>
      </w:r>
      <w:r w:rsidR="00823F12" w:rsidRPr="00B64DDE">
        <w:rPr>
          <w:rFonts w:ascii="Times New Roman" w:eastAsia="宋体" w:hAnsi="Times New Roman"/>
          <w:b/>
          <w:bCs/>
          <w:color w:val="000000" w:themeColor="text1"/>
          <w:szCs w:val="18"/>
        </w:rPr>
        <w:t xml:space="preserve">Table </w:t>
      </w:r>
      <w:r w:rsidR="00823F12" w:rsidRPr="00B64DDE">
        <w:rPr>
          <w:rFonts w:ascii="Times New Roman" w:hAnsi="Times New Roman"/>
          <w:b/>
          <w:color w:val="000000" w:themeColor="text1"/>
          <w:szCs w:val="18"/>
        </w:rPr>
        <w:t>S</w:t>
      </w:r>
      <w:r w:rsidR="005C32DC">
        <w:rPr>
          <w:rFonts w:ascii="Times New Roman" w:hAnsi="Times New Roman"/>
          <w:b/>
          <w:color w:val="000000" w:themeColor="text1"/>
          <w:szCs w:val="18"/>
        </w:rPr>
        <w:t>11</w:t>
      </w:r>
      <w:bookmarkStart w:id="0" w:name="_GoBack"/>
      <w:bookmarkEnd w:id="0"/>
      <w:r w:rsidR="00823F12" w:rsidRPr="00B64DDE">
        <w:rPr>
          <w:rFonts w:ascii="Times New Roman" w:hAnsi="Times New Roman"/>
          <w:b/>
          <w:color w:val="000000" w:themeColor="text1"/>
          <w:szCs w:val="18"/>
        </w:rPr>
        <w:t xml:space="preserve"> 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Function annotation of </w:t>
      </w:r>
      <w:r w:rsidR="00364F15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three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</w:t>
      </w:r>
      <w:r w:rsidR="003441EC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ifferentially expressed genes (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DEGs</w:t>
      </w:r>
      <w:r w:rsidR="003441EC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)</w:t>
      </w:r>
      <w:r w:rsidR="00823F12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 xml:space="preserve"> involved in </w:t>
      </w:r>
      <w:r w:rsidR="00E65137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folate biosynthesis</w:t>
      </w:r>
      <w:r w:rsidR="00D51B56"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10631"/>
        <w:gridCol w:w="1701"/>
      </w:tblGrid>
      <w:tr w:rsidR="00B64DDE" w:rsidRPr="00B64DDE" w:rsidTr="00F32D0C">
        <w:trPr>
          <w:trHeight w:val="134"/>
        </w:trPr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ene_ID</w:t>
            </w:r>
          </w:p>
        </w:tc>
        <w:tc>
          <w:tcPr>
            <w:tcW w:w="106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GO_annotatio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b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b/>
                <w:color w:val="000000" w:themeColor="text1"/>
                <w:sz w:val="16"/>
                <w:szCs w:val="16"/>
              </w:rPr>
              <w:t>Nr_annotation</w:t>
            </w:r>
          </w:p>
        </w:tc>
      </w:tr>
      <w:tr w:rsidR="00B64DDE" w:rsidRPr="00B64DDE" w:rsidTr="00F32D0C">
        <w:trPr>
          <w:trHeight w:val="655"/>
        </w:trPr>
        <w:tc>
          <w:tcPr>
            <w:tcW w:w="15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YM_newGene_2393</w:t>
            </w:r>
          </w:p>
        </w:tc>
        <w:tc>
          <w:tcPr>
            <w:tcW w:w="106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endoplasmic reticulum membrane (GO:0005789);; Cellular Component: plasma membrane (GO:0005886);; Biological Process: response to abscisic acid (GO:0009737);; Molecular Function: abscisic acid binding (GO:0010427);; Cellular Component: integral component of membrane (GO:0016021);; Molecular Function: GTPase binding (GO:0051020);; Biological Process: cellular response to cold (GO:0070417);;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Hypothetical protein</w:t>
            </w:r>
          </w:p>
        </w:tc>
      </w:tr>
      <w:tr w:rsidR="00B64DDE" w:rsidRPr="00B64DDE" w:rsidTr="00D51B56">
        <w:trPr>
          <w:trHeight w:val="550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YM_newGene_7335</w:t>
            </w:r>
          </w:p>
        </w:tc>
        <w:tc>
          <w:tcPr>
            <w:tcW w:w="10631" w:type="dxa"/>
            <w:tcBorders>
              <w:top w:val="nil"/>
              <w:left w:val="nil"/>
              <w:bottom w:val="nil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 xml:space="preserve">Cellular Component: extracellular space (GO:0005615);; Cellular Component: cell wall (GO:0005618);; Cellular Component: vacuole (GO:0005773);; Biological Process: glutamine metabolic process (GO:0006541);; Molecular Function: omega peptidase activity (GO:0008242);; Molecular Function: gamma-glutamyl-peptidase activity (GO:0034722);; Biological Process: tetrahydrofolylpolyglutamate metabolic process (GO:0046900);;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MLO-like protein 4</w:t>
            </w:r>
          </w:p>
        </w:tc>
      </w:tr>
      <w:tr w:rsidR="00B64DDE" w:rsidRPr="00B64DDE" w:rsidTr="00F32D0C">
        <w:trPr>
          <w:trHeight w:val="60"/>
        </w:trPr>
        <w:tc>
          <w:tcPr>
            <w:tcW w:w="15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Zm00001d042075</w:t>
            </w:r>
          </w:p>
        </w:tc>
        <w:tc>
          <w:tcPr>
            <w:tcW w:w="106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51B56" w:rsidRPr="00B64DDE" w:rsidRDefault="00D51B56" w:rsidP="003441EC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  <w:rPr>
                <w:rFonts w:eastAsia="宋体"/>
                <w:color w:val="000000" w:themeColor="text1"/>
                <w:sz w:val="16"/>
                <w:szCs w:val="16"/>
              </w:rPr>
            </w:pPr>
            <w:r w:rsidRPr="00B64DDE">
              <w:rPr>
                <w:rFonts w:eastAsia="宋体"/>
                <w:color w:val="000000" w:themeColor="text1"/>
                <w:sz w:val="16"/>
                <w:szCs w:val="16"/>
              </w:rPr>
              <w:t>Hypothetical protein</w:t>
            </w:r>
          </w:p>
        </w:tc>
      </w:tr>
    </w:tbl>
    <w:p w:rsidR="00BC0D71" w:rsidRPr="00B64DDE" w:rsidRDefault="00BC0D71" w:rsidP="00BC0D71">
      <w:pPr>
        <w:pStyle w:val="MDPI43tablefooter"/>
        <w:spacing w:line="480" w:lineRule="auto"/>
        <w:ind w:left="0"/>
        <w:jc w:val="both"/>
        <w:rPr>
          <w:rFonts w:ascii="Times New Roman" w:hAnsi="Times New Roman"/>
          <w:b/>
          <w:color w:val="000000" w:themeColor="text1"/>
          <w:szCs w:val="18"/>
        </w:rPr>
      </w:pPr>
      <w:r w:rsidRPr="00B64DDE">
        <w:rPr>
          <w:rFonts w:ascii="Times New Roman" w:hAnsi="Times New Roman"/>
          <w:bCs/>
          <w:color w:val="000000" w:themeColor="text1"/>
          <w:szCs w:val="18"/>
          <w:lang w:eastAsia="zh-CN"/>
        </w:rPr>
        <w:t>IF: 100% inorganic N fertilizer, OF: 100% organic N fertilizer, OF_IF: organic fertilizer substituting 50% inorganic N fertilizer.</w:t>
      </w:r>
    </w:p>
    <w:p w:rsidR="00263DF6" w:rsidRPr="00B64DDE" w:rsidRDefault="00263DF6" w:rsidP="00C95A3B">
      <w:pPr>
        <w:pStyle w:val="MDPI51figurecaption"/>
        <w:tabs>
          <w:tab w:val="center" w:pos="4153"/>
        </w:tabs>
        <w:spacing w:before="0" w:after="0" w:line="480" w:lineRule="auto"/>
        <w:ind w:left="0"/>
        <w:jc w:val="both"/>
        <w:rPr>
          <w:color w:val="000000" w:themeColor="text1"/>
        </w:rPr>
      </w:pPr>
    </w:p>
    <w:sectPr w:rsidR="00263DF6" w:rsidRPr="00B64DDE" w:rsidSect="0014551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EEA" w:rsidRDefault="00CB2EEA" w:rsidP="00A640D4">
      <w:pPr>
        <w:spacing w:line="240" w:lineRule="auto"/>
      </w:pPr>
      <w:r>
        <w:separator/>
      </w:r>
    </w:p>
  </w:endnote>
  <w:endnote w:type="continuationSeparator" w:id="0">
    <w:p w:rsidR="00CB2EEA" w:rsidRDefault="00CB2EEA" w:rsidP="00A640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EEA" w:rsidRDefault="00CB2EEA" w:rsidP="00A640D4">
      <w:pPr>
        <w:spacing w:line="240" w:lineRule="auto"/>
      </w:pPr>
      <w:r>
        <w:separator/>
      </w:r>
    </w:p>
  </w:footnote>
  <w:footnote w:type="continuationSeparator" w:id="0">
    <w:p w:rsidR="00CB2EEA" w:rsidRDefault="00CB2EEA" w:rsidP="00A640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B5"/>
    <w:rsid w:val="00056136"/>
    <w:rsid w:val="00064501"/>
    <w:rsid w:val="000A4815"/>
    <w:rsid w:val="000A679C"/>
    <w:rsid w:val="000C5D3F"/>
    <w:rsid w:val="000E48E5"/>
    <w:rsid w:val="000F1C86"/>
    <w:rsid w:val="00123344"/>
    <w:rsid w:val="00131648"/>
    <w:rsid w:val="00137BF8"/>
    <w:rsid w:val="00140EEC"/>
    <w:rsid w:val="00145518"/>
    <w:rsid w:val="00151E88"/>
    <w:rsid w:val="00156714"/>
    <w:rsid w:val="00160550"/>
    <w:rsid w:val="00163AF8"/>
    <w:rsid w:val="0017537F"/>
    <w:rsid w:val="00182E7F"/>
    <w:rsid w:val="001B348C"/>
    <w:rsid w:val="001C5862"/>
    <w:rsid w:val="001D3FED"/>
    <w:rsid w:val="00213775"/>
    <w:rsid w:val="00221F78"/>
    <w:rsid w:val="00244A60"/>
    <w:rsid w:val="00263DF6"/>
    <w:rsid w:val="00275273"/>
    <w:rsid w:val="002A56B9"/>
    <w:rsid w:val="003074B0"/>
    <w:rsid w:val="0032078D"/>
    <w:rsid w:val="003441EC"/>
    <w:rsid w:val="003638F6"/>
    <w:rsid w:val="00364F15"/>
    <w:rsid w:val="003A006D"/>
    <w:rsid w:val="003D36C1"/>
    <w:rsid w:val="003E6F0F"/>
    <w:rsid w:val="003F261A"/>
    <w:rsid w:val="003F6C97"/>
    <w:rsid w:val="00420AC4"/>
    <w:rsid w:val="00434B3A"/>
    <w:rsid w:val="004A54B0"/>
    <w:rsid w:val="004B228D"/>
    <w:rsid w:val="004B7BC7"/>
    <w:rsid w:val="004C7377"/>
    <w:rsid w:val="004D64BF"/>
    <w:rsid w:val="00510E18"/>
    <w:rsid w:val="00531A3F"/>
    <w:rsid w:val="005459BE"/>
    <w:rsid w:val="005477DD"/>
    <w:rsid w:val="00564985"/>
    <w:rsid w:val="005C32DC"/>
    <w:rsid w:val="005C7386"/>
    <w:rsid w:val="005D66D1"/>
    <w:rsid w:val="005D7BBF"/>
    <w:rsid w:val="005E0653"/>
    <w:rsid w:val="0061065B"/>
    <w:rsid w:val="006733D3"/>
    <w:rsid w:val="006B32CD"/>
    <w:rsid w:val="006F6A7B"/>
    <w:rsid w:val="007106B7"/>
    <w:rsid w:val="007228A5"/>
    <w:rsid w:val="00725161"/>
    <w:rsid w:val="00764F26"/>
    <w:rsid w:val="007E18D9"/>
    <w:rsid w:val="00823F12"/>
    <w:rsid w:val="00834D30"/>
    <w:rsid w:val="00850F3E"/>
    <w:rsid w:val="00873A48"/>
    <w:rsid w:val="008814A8"/>
    <w:rsid w:val="008F755F"/>
    <w:rsid w:val="00900C5E"/>
    <w:rsid w:val="009060EA"/>
    <w:rsid w:val="009414B4"/>
    <w:rsid w:val="0095364F"/>
    <w:rsid w:val="00981B68"/>
    <w:rsid w:val="00991EA9"/>
    <w:rsid w:val="00993D00"/>
    <w:rsid w:val="009A5CD9"/>
    <w:rsid w:val="009C16F9"/>
    <w:rsid w:val="00A640D4"/>
    <w:rsid w:val="00A75CA1"/>
    <w:rsid w:val="00A958AB"/>
    <w:rsid w:val="00A9783E"/>
    <w:rsid w:val="00A97F49"/>
    <w:rsid w:val="00AB2D0C"/>
    <w:rsid w:val="00AC2746"/>
    <w:rsid w:val="00B36309"/>
    <w:rsid w:val="00B40AB5"/>
    <w:rsid w:val="00B46EA1"/>
    <w:rsid w:val="00B602F8"/>
    <w:rsid w:val="00B64DDE"/>
    <w:rsid w:val="00B65C51"/>
    <w:rsid w:val="00B7118D"/>
    <w:rsid w:val="00B83CEA"/>
    <w:rsid w:val="00B8424B"/>
    <w:rsid w:val="00B85034"/>
    <w:rsid w:val="00B87062"/>
    <w:rsid w:val="00BC0D71"/>
    <w:rsid w:val="00BD5009"/>
    <w:rsid w:val="00C21B8C"/>
    <w:rsid w:val="00C24DC2"/>
    <w:rsid w:val="00C43548"/>
    <w:rsid w:val="00C44780"/>
    <w:rsid w:val="00C52995"/>
    <w:rsid w:val="00C92907"/>
    <w:rsid w:val="00C95A3B"/>
    <w:rsid w:val="00C968CE"/>
    <w:rsid w:val="00CA3DFA"/>
    <w:rsid w:val="00CA74D2"/>
    <w:rsid w:val="00CB2EEA"/>
    <w:rsid w:val="00CB424E"/>
    <w:rsid w:val="00CC2098"/>
    <w:rsid w:val="00CE1F57"/>
    <w:rsid w:val="00CF2EF5"/>
    <w:rsid w:val="00D00F07"/>
    <w:rsid w:val="00D45F64"/>
    <w:rsid w:val="00D51B56"/>
    <w:rsid w:val="00D54909"/>
    <w:rsid w:val="00D630FB"/>
    <w:rsid w:val="00DA7F4B"/>
    <w:rsid w:val="00DC1ABF"/>
    <w:rsid w:val="00DC2A4E"/>
    <w:rsid w:val="00DD2B05"/>
    <w:rsid w:val="00DE4F55"/>
    <w:rsid w:val="00E060ED"/>
    <w:rsid w:val="00E26A5A"/>
    <w:rsid w:val="00E65137"/>
    <w:rsid w:val="00E7793F"/>
    <w:rsid w:val="00EA7251"/>
    <w:rsid w:val="00EF3FB6"/>
    <w:rsid w:val="00EF5E06"/>
    <w:rsid w:val="00F32D0C"/>
    <w:rsid w:val="00F50DA1"/>
    <w:rsid w:val="00F7564A"/>
    <w:rsid w:val="00F76384"/>
    <w:rsid w:val="00FF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EBB2C2-0789-470D-8B26-EDE97F3E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40D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basedOn w:val="a"/>
    <w:link w:val="1Char"/>
    <w:uiPriority w:val="9"/>
    <w:qFormat/>
    <w:rsid w:val="00EF5E06"/>
    <w:pPr>
      <w:spacing w:before="100" w:beforeAutospacing="1" w:after="100" w:afterAutospacing="1" w:line="240" w:lineRule="auto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40D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A640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40D4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A640D4"/>
    <w:rPr>
      <w:sz w:val="18"/>
      <w:szCs w:val="18"/>
    </w:rPr>
  </w:style>
  <w:style w:type="paragraph" w:customStyle="1" w:styleId="MDPI43tablefooter">
    <w:name w:val="MDPI_4.3_table_footer"/>
    <w:next w:val="a"/>
    <w:qFormat/>
    <w:rsid w:val="00A640D4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A640D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styleId="a5">
    <w:name w:val="Balloon Text"/>
    <w:basedOn w:val="a"/>
    <w:link w:val="Char1"/>
    <w:uiPriority w:val="99"/>
    <w:semiHidden/>
    <w:unhideWhenUsed/>
    <w:rsid w:val="00A75CA1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75CA1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customStyle="1" w:styleId="1Char">
    <w:name w:val="标题 1 Char"/>
    <w:basedOn w:val="a0"/>
    <w:link w:val="1"/>
    <w:uiPriority w:val="9"/>
    <w:rsid w:val="00EF5E06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56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90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1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D80E89-7B61-45A7-A39D-81BC503EF2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3</Pages>
  <Words>4351</Words>
  <Characters>24801</Characters>
  <Application>Microsoft Office Word</Application>
  <DocSecurity>0</DocSecurity>
  <Lines>206</Lines>
  <Paragraphs>58</Paragraphs>
  <ScaleCrop>false</ScaleCrop>
  <Company/>
  <LinksUpToDate>false</LinksUpToDate>
  <CharactersWithSpaces>29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419</cp:revision>
  <dcterms:created xsi:type="dcterms:W3CDTF">2023-10-30T01:06:00Z</dcterms:created>
  <dcterms:modified xsi:type="dcterms:W3CDTF">2025-05-08T02:23:00Z</dcterms:modified>
</cp:coreProperties>
</file>